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4BF" w:rsidRPr="007877A4" w:rsidRDefault="00840BE7" w:rsidP="00EB64BF">
      <w:pPr>
        <w:spacing w:after="0" w:line="240" w:lineRule="auto"/>
        <w:jc w:val="both"/>
        <w:rPr>
          <w:rStyle w:val="gnkrckgcgsb"/>
          <w:rFonts w:ascii="Times New Roman" w:eastAsia="Times New Roman" w:hAnsi="Times New Roman" w:cs="Times New Roman"/>
          <w:b/>
          <w:color w:val="000000"/>
          <w:sz w:val="20"/>
          <w:szCs w:val="20"/>
          <w:bdr w:val="none" w:sz="0" w:space="0" w:color="auto" w:frame="1"/>
          <w:lang w:val="en-US" w:eastAsia="pt-BR"/>
        </w:rPr>
      </w:pPr>
      <w:proofErr w:type="gramStart"/>
      <w:r>
        <w:rPr>
          <w:rStyle w:val="gnkrckgcgsb"/>
          <w:rFonts w:ascii="Times New Roman" w:eastAsia="Times New Roman" w:hAnsi="Times New Roman" w:cs="Times New Roman"/>
          <w:b/>
          <w:color w:val="000000"/>
          <w:sz w:val="20"/>
          <w:szCs w:val="20"/>
          <w:bdr w:val="none" w:sz="0" w:space="0" w:color="auto" w:frame="1"/>
          <w:lang w:val="en-US" w:eastAsia="pt-BR"/>
        </w:rPr>
        <w:t>S3 Table.</w:t>
      </w:r>
      <w:proofErr w:type="gramEnd"/>
      <w:r>
        <w:rPr>
          <w:rStyle w:val="gnkrckgcgsb"/>
          <w:rFonts w:ascii="Times New Roman" w:eastAsia="Times New Roman" w:hAnsi="Times New Roman" w:cs="Times New Roman"/>
          <w:b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  <w:bookmarkStart w:id="0" w:name="_GoBack"/>
      <w:bookmarkEnd w:id="0"/>
      <w:r w:rsidR="00EB64BF" w:rsidRPr="007877A4">
        <w:rPr>
          <w:rStyle w:val="gnkrckgcgsb"/>
          <w:rFonts w:ascii="Times New Roman" w:eastAsia="Times New Roman" w:hAnsi="Times New Roman" w:cs="Times New Roman"/>
          <w:b/>
          <w:color w:val="000000"/>
          <w:sz w:val="20"/>
          <w:szCs w:val="20"/>
          <w:bdr w:val="none" w:sz="0" w:space="0" w:color="auto" w:frame="1"/>
          <w:lang w:val="en-US" w:eastAsia="pt-BR"/>
        </w:rPr>
        <w:t>Spatial variables selected by forward selection procedure for LCBD (p &lt;= 0.05).</w:t>
      </w:r>
    </w:p>
    <w:p w:rsidR="00EB64BF" w:rsidRDefault="00EB64BF" w:rsidP="00EB64B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dTableLight"/>
        <w:tblW w:w="7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960"/>
        <w:gridCol w:w="966"/>
        <w:gridCol w:w="980"/>
        <w:gridCol w:w="1300"/>
        <w:gridCol w:w="966"/>
        <w:gridCol w:w="966"/>
      </w:tblGrid>
      <w:tr w:rsidR="00EB64BF" w:rsidRPr="00C642FD" w:rsidTr="00FE18DB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d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2Cum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djR2Cu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val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775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775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6143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856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999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6554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4308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12402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3535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999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058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4888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048735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6666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999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6617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1505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587938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03705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999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3661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5165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841115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91834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999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7878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3043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510918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5199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999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6363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9406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033168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62225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999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5521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4927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475279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20409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999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1899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6825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55453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493525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991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0102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6927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454749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159982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994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0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775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5702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222833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163748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4985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5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423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4125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95771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94798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987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363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2488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688988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969905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995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532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102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440119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18744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991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943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9963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23613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621529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996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0285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0248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172914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886232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991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74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7649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81582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454558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0989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7186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4834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438873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326142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8981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7212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2046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066798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40943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1988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463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8508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61941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792474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998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8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29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4798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15607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68430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3986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0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253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1051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690768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697635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4985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0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113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7164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21282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61592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2977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4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039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3203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72898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592922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5984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887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909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231103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495743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998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851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494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731265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50612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1978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3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549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049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201583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26189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7972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539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6029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67256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292969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1978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427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1455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133374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22454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975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337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6792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58635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764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4985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8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282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2074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03523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62009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7972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777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6852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43233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9987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975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734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1585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826233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8776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7962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4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252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5838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1704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23584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4955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4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23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0068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513543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237953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5954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22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4288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85687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253575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996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125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8413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191256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181389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7962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1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4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072</w:t>
            </w:r>
          </w:p>
        </w:tc>
        <w:tc>
          <w:tcPr>
            <w:tcW w:w="98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2484</w:t>
            </w:r>
          </w:p>
        </w:tc>
        <w:tc>
          <w:tcPr>
            <w:tcW w:w="130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52115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150933</w:t>
            </w:r>
          </w:p>
        </w:tc>
        <w:tc>
          <w:tcPr>
            <w:tcW w:w="960" w:type="dxa"/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0969</w:t>
            </w:r>
          </w:p>
        </w:tc>
      </w:tr>
      <w:tr w:rsidR="00EB64BF" w:rsidRPr="00C642FD" w:rsidTr="00FE18DB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N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8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632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82740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93547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EB64BF" w:rsidRPr="00C642FD" w:rsidRDefault="00EB64BF" w:rsidP="00FE18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64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7952</w:t>
            </w:r>
          </w:p>
        </w:tc>
      </w:tr>
    </w:tbl>
    <w:p w:rsidR="00EB64BF" w:rsidRPr="00C642FD" w:rsidRDefault="00EB64BF" w:rsidP="00EB64B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B64BF" w:rsidRPr="00C642FD" w:rsidRDefault="00EB64BF" w:rsidP="00EB64B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F2361" w:rsidRDefault="004F2361"/>
    <w:sectPr w:rsidR="004F2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9AD"/>
    <w:rsid w:val="004F2361"/>
    <w:rsid w:val="00840BE7"/>
    <w:rsid w:val="00EB64BF"/>
    <w:rsid w:val="00F85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4BF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nkrckgcgsb">
    <w:name w:val="gnkrckgcgsb"/>
    <w:basedOn w:val="DefaultParagraphFont"/>
    <w:rsid w:val="00EB64BF"/>
  </w:style>
  <w:style w:type="table" w:customStyle="1" w:styleId="GridTableLight">
    <w:name w:val="Grid Table Light"/>
    <w:basedOn w:val="TableNormal"/>
    <w:uiPriority w:val="40"/>
    <w:rsid w:val="00EB64BF"/>
    <w:pPr>
      <w:spacing w:after="0" w:line="240" w:lineRule="auto"/>
    </w:pPr>
    <w:rPr>
      <w:lang w:val="pt-B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4BF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nkrckgcgsb">
    <w:name w:val="gnkrckgcgsb"/>
    <w:basedOn w:val="DefaultParagraphFont"/>
    <w:rsid w:val="00EB64BF"/>
  </w:style>
  <w:style w:type="table" w:customStyle="1" w:styleId="GridTableLight">
    <w:name w:val="Grid Table Light"/>
    <w:basedOn w:val="TableNormal"/>
    <w:uiPriority w:val="40"/>
    <w:rsid w:val="00EB64BF"/>
    <w:pPr>
      <w:spacing w:after="0" w:line="240" w:lineRule="auto"/>
    </w:pPr>
    <w:rPr>
      <w:lang w:val="pt-B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3</cp:revision>
  <dcterms:created xsi:type="dcterms:W3CDTF">2020-05-14T11:45:00Z</dcterms:created>
  <dcterms:modified xsi:type="dcterms:W3CDTF">2020-05-14T11:45:00Z</dcterms:modified>
</cp:coreProperties>
</file>